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410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71"/>
        <w:gridCol w:w="1418"/>
        <w:gridCol w:w="1417"/>
      </w:tblGrid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RD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oefficient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P value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cr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.352e-07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fA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460e-07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H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760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exW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3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545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D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1349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A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6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.1229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B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3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0165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L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1141e-0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nD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0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31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Q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4196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B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6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.765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obA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5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668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G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3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8.488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OXA-34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40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olC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blA-1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39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C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l2e-cepa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4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euO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7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7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N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47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8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D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nuA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4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7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rmF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0.035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E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6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P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3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2</w:t>
            </w:r>
          </w:p>
        </w:tc>
      </w:tr>
    </w:tbl>
    <w:p>
      <w:pPr>
        <w:pStyle w:val="Corpo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